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665E9" w14:textId="6B4656C2" w:rsidR="00060F34" w:rsidRDefault="00060F34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1 Table. </w:t>
      </w:r>
      <w:bookmarkStart w:id="0" w:name="_Hlk159939588"/>
      <w:r w:rsidRPr="00060F34">
        <w:rPr>
          <w:rFonts w:cs="Times New Roman"/>
          <w:b/>
          <w:sz w:val="20"/>
          <w:szCs w:val="20"/>
        </w:rPr>
        <w:t xml:space="preserve">Entrust dilutions used for insecticide bioassays. </w:t>
      </w:r>
      <w:bookmarkEnd w:id="0"/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60F34" w14:paraId="7F136EA1" w14:textId="77777777" w:rsidTr="00614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gridSpan w:val="2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vAlign w:val="center"/>
          </w:tcPr>
          <w:p w14:paraId="68F218CB" w14:textId="77777777" w:rsidR="00AC4433" w:rsidRDefault="00AC4433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  <w:p w14:paraId="7F6A6D73" w14:textId="21C04A60" w:rsidR="00060F34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nsitive laboratory population (SLP)</w:t>
            </w:r>
          </w:p>
          <w:p w14:paraId="784C03E3" w14:textId="6123BBCC" w:rsidR="008B7356" w:rsidRDefault="008B7356" w:rsidP="0061425E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311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D645F" w14:textId="77777777" w:rsidR="00060F34" w:rsidRPr="00060F34" w:rsidRDefault="00060F34" w:rsidP="00614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60F34">
              <w:rPr>
                <w:rFonts w:cs="Times New Roman"/>
                <w:sz w:val="20"/>
                <w:szCs w:val="20"/>
              </w:rPr>
              <w:t>Conventional Farm</w:t>
            </w:r>
          </w:p>
          <w:p w14:paraId="4339F225" w14:textId="47B07F08" w:rsidR="00060F34" w:rsidRDefault="00060F34" w:rsidP="00614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60F34">
              <w:rPr>
                <w:rFonts w:cs="Times New Roman"/>
                <w:sz w:val="20"/>
                <w:szCs w:val="20"/>
              </w:rPr>
              <w:t>(CFP)</w:t>
            </w:r>
          </w:p>
        </w:tc>
        <w:tc>
          <w:tcPr>
            <w:tcW w:w="311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nil"/>
            </w:tcBorders>
            <w:vAlign w:val="center"/>
          </w:tcPr>
          <w:p w14:paraId="65A5A34B" w14:textId="77777777" w:rsidR="00060F34" w:rsidRPr="00060F34" w:rsidRDefault="00060F34" w:rsidP="00614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60F34">
              <w:rPr>
                <w:rFonts w:cs="Times New Roman"/>
                <w:sz w:val="20"/>
                <w:szCs w:val="20"/>
              </w:rPr>
              <w:t>Organic Farm</w:t>
            </w:r>
          </w:p>
          <w:p w14:paraId="47D986C1" w14:textId="1E767234" w:rsidR="00060F34" w:rsidRDefault="00060F34" w:rsidP="00614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60F34">
              <w:rPr>
                <w:rFonts w:cs="Times New Roman"/>
                <w:sz w:val="20"/>
                <w:szCs w:val="20"/>
              </w:rPr>
              <w:t>(OFP)</w:t>
            </w:r>
          </w:p>
        </w:tc>
      </w:tr>
      <w:tr w:rsidR="00060F34" w14:paraId="4C5E49DD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2788127F" w14:textId="33A7BC62" w:rsidR="00060F34" w:rsidRDefault="00060F34" w:rsidP="0061425E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se (ppm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A5D4B" w14:textId="057624CA" w:rsidR="00060F34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# of CPB use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19C0D8" w14:textId="6A3316B4" w:rsidR="00060F34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0F34">
              <w:rPr>
                <w:rFonts w:cs="Times New Roman"/>
                <w:b/>
                <w:sz w:val="20"/>
                <w:szCs w:val="20"/>
              </w:rPr>
              <w:t>Dose (ppm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7D398" w14:textId="129E03BC" w:rsidR="00060F34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0F34">
              <w:rPr>
                <w:rFonts w:cs="Times New Roman"/>
                <w:b/>
                <w:sz w:val="20"/>
                <w:szCs w:val="20"/>
              </w:rPr>
              <w:t># of CPB us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E4D3FBD" w14:textId="4143542A" w:rsidR="00060F34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0F34">
              <w:rPr>
                <w:rFonts w:cs="Times New Roman"/>
                <w:b/>
                <w:sz w:val="20"/>
                <w:szCs w:val="20"/>
              </w:rPr>
              <w:t>Dose (ppm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4932779" w14:textId="60EEE315" w:rsidR="00060F34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0F34">
              <w:rPr>
                <w:rFonts w:cs="Times New Roman"/>
                <w:b/>
                <w:sz w:val="20"/>
                <w:szCs w:val="20"/>
              </w:rPr>
              <w:t># of CPB used</w:t>
            </w:r>
          </w:p>
        </w:tc>
      </w:tr>
      <w:tr w:rsidR="00060F34" w:rsidRPr="00D02671" w14:paraId="715F304E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</w:tcBorders>
            <w:vAlign w:val="center"/>
          </w:tcPr>
          <w:p w14:paraId="58447555" w14:textId="6620AAC5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5613BF" w14:textId="63DC4C4A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40665E" w14:textId="3B374511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A41823" w14:textId="0AC4A166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3ED773" w14:textId="541DE9BB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DC1D5D" w14:textId="51F87DA0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060F34" w:rsidRPr="00D02671" w14:paraId="3DD6CD1E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BCD1107" w14:textId="6D02A5AD" w:rsidR="00060F3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35131A93" w14:textId="0FD279B0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38EF5BEF" w14:textId="447E62B2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51A6B431" w14:textId="0E54D72F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35BA9E0" w14:textId="74D1381F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559" w:type="dxa"/>
            <w:vAlign w:val="center"/>
          </w:tcPr>
          <w:p w14:paraId="6E90A354" w14:textId="218C2CCA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060F34" w:rsidRPr="00D02671" w14:paraId="39E3DD02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487DE9F" w14:textId="2D7B51BA" w:rsidR="00060F3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25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1B747B17" w14:textId="500E44F5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5EA2E89C" w14:textId="685FC588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2AC29EE9" w14:textId="1F42FEC8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7571C40" w14:textId="69F53825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559" w:type="dxa"/>
            <w:vAlign w:val="center"/>
          </w:tcPr>
          <w:p w14:paraId="33E3814B" w14:textId="154A24A5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060F34" w:rsidRPr="00D02671" w14:paraId="3E071878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5A2697E" w14:textId="5730D564" w:rsidR="00060F3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5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72B609D2" w14:textId="6BBDF799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4CA3B1A7" w14:textId="3ADF3F4B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3EE330F4" w14:textId="5ECE60AC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CD9DFF3" w14:textId="5A25F301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1559" w:type="dxa"/>
            <w:vAlign w:val="center"/>
          </w:tcPr>
          <w:p w14:paraId="3D7148EA" w14:textId="16578523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060F34" w:rsidRPr="00D02671" w14:paraId="4A6D5970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14276CE" w14:textId="04164440" w:rsidR="00060F3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75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5DD4940D" w14:textId="2840FE36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3F40A10C" w14:textId="4C5336D5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2D6F1989" w14:textId="39489AF1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A335DE3" w14:textId="644D1DC0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1559" w:type="dxa"/>
            <w:vAlign w:val="center"/>
          </w:tcPr>
          <w:p w14:paraId="3FA57B06" w14:textId="0F4D4659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060F34" w:rsidRPr="00D02671" w14:paraId="180A49F7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00D09BC" w14:textId="118407B4" w:rsidR="00060F3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9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F3B4849" w14:textId="72F3DE88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5051144D" w14:textId="446CDBE9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5184AA82" w14:textId="13B609DA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8E2394" w14:textId="609564B4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1559" w:type="dxa"/>
            <w:vAlign w:val="center"/>
          </w:tcPr>
          <w:p w14:paraId="0CF7C341" w14:textId="14BFEF22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060F34" w:rsidRPr="00D02671" w14:paraId="4FAA9CFE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C558786" w14:textId="25E274AC" w:rsidR="002358C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10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83CE356" w14:textId="1C73752A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02EA5B46" w14:textId="744811E8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73BC37A9" w14:textId="0361D500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6B0472F" w14:textId="4C025B47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1559" w:type="dxa"/>
            <w:vAlign w:val="center"/>
          </w:tcPr>
          <w:p w14:paraId="03A79924" w14:textId="0DE6A347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060F34" w:rsidRPr="00D02671" w14:paraId="4A434453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F55AED6" w14:textId="3ED1D60F" w:rsidR="00060F3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02671">
              <w:rPr>
                <w:rFonts w:cs="Times New Roman"/>
                <w:b w:val="0"/>
                <w:bCs w:val="0"/>
                <w:sz w:val="20"/>
                <w:szCs w:val="20"/>
              </w:rPr>
              <w:t>15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75213D87" w14:textId="3E9ADFDB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17425291" w14:textId="0A012364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40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6663527" w14:textId="6C7E81C5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A120702" w14:textId="02BB6024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1559" w:type="dxa"/>
            <w:vAlign w:val="center"/>
          </w:tcPr>
          <w:p w14:paraId="20A3E2DF" w14:textId="60A257E0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060F34" w:rsidRPr="00D02671" w14:paraId="4DA7BCEA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1A110A7" w14:textId="77777777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B088ABE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41BF7E14" w14:textId="08CC3BAC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5000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A54A433" w14:textId="776B4F05" w:rsidR="00060F34" w:rsidRPr="00D02671" w:rsidRDefault="0065116F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C2C17B0" w14:textId="12E94C30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4000</w:t>
            </w:r>
          </w:p>
        </w:tc>
        <w:tc>
          <w:tcPr>
            <w:tcW w:w="1559" w:type="dxa"/>
            <w:vAlign w:val="center"/>
          </w:tcPr>
          <w:p w14:paraId="529588A3" w14:textId="2B312051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060F34" w:rsidRPr="00D02671" w14:paraId="7B0ADDCA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70745D5" w14:textId="77777777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2D0EDAA4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2DE68C63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00A47E65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191A6A8" w14:textId="0E778503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5000</w:t>
            </w:r>
          </w:p>
        </w:tc>
        <w:tc>
          <w:tcPr>
            <w:tcW w:w="1559" w:type="dxa"/>
            <w:vAlign w:val="center"/>
          </w:tcPr>
          <w:p w14:paraId="0BB35D31" w14:textId="2F179EC2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060F34" w:rsidRPr="00D02671" w14:paraId="57A6439C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AEB890A" w14:textId="77777777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8F52BCF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209E82B0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7C084F48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5D689F2" w14:textId="1D95BF57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6000</w:t>
            </w:r>
          </w:p>
        </w:tc>
        <w:tc>
          <w:tcPr>
            <w:tcW w:w="1559" w:type="dxa"/>
            <w:vAlign w:val="center"/>
          </w:tcPr>
          <w:p w14:paraId="7276EE70" w14:textId="2EC7F86E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060F34" w:rsidRPr="00D02671" w14:paraId="3D00C093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07C9A81" w14:textId="77777777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74010BE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1FCF269C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909037D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9D7C3EE" w14:textId="3FBC4E07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8000</w:t>
            </w:r>
          </w:p>
        </w:tc>
        <w:tc>
          <w:tcPr>
            <w:tcW w:w="1559" w:type="dxa"/>
            <w:vAlign w:val="center"/>
          </w:tcPr>
          <w:p w14:paraId="05843C0F" w14:textId="1FC6D47F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060F34" w:rsidRPr="00D02671" w14:paraId="74C3D627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0E898EC" w14:textId="77777777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563F878D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5E4002B0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58B40B4E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E22825C" w14:textId="74871D71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0000</w:t>
            </w:r>
          </w:p>
        </w:tc>
        <w:tc>
          <w:tcPr>
            <w:tcW w:w="1559" w:type="dxa"/>
            <w:vAlign w:val="center"/>
          </w:tcPr>
          <w:p w14:paraId="5CEFC0C9" w14:textId="04A22A55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060F34" w:rsidRPr="00D02671" w14:paraId="6B675B08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7FB8F08" w14:textId="77777777" w:rsidR="00060F34" w:rsidRPr="00D02671" w:rsidRDefault="00060F3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28AAD8EF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3D51170D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6AEE1979" w14:textId="77777777" w:rsidR="00060F34" w:rsidRPr="00D02671" w:rsidRDefault="00060F3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B54294C" w14:textId="4BB79A9F" w:rsidR="002358C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2000</w:t>
            </w:r>
          </w:p>
        </w:tc>
        <w:tc>
          <w:tcPr>
            <w:tcW w:w="1559" w:type="dxa"/>
            <w:vAlign w:val="center"/>
          </w:tcPr>
          <w:p w14:paraId="76C129A3" w14:textId="6E4ADCE7" w:rsidR="00060F3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2358C4" w:rsidRPr="0061425E" w14:paraId="53E6C857" w14:textId="77777777" w:rsidTr="00614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4" w:space="0" w:color="000000" w:themeColor="text1"/>
            </w:tcBorders>
            <w:vAlign w:val="center"/>
          </w:tcPr>
          <w:p w14:paraId="17A7868D" w14:textId="77777777" w:rsidR="002358C4" w:rsidRPr="00D02671" w:rsidRDefault="002358C4" w:rsidP="0061425E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0E18D6B" w14:textId="77777777" w:rsidR="002358C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37FAEC35" w14:textId="77777777" w:rsidR="002358C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center"/>
          </w:tcPr>
          <w:p w14:paraId="304478C8" w14:textId="77777777" w:rsidR="002358C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4DDA6E17" w14:textId="1E782AA2" w:rsidR="002358C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1400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4FBE559A" w14:textId="36065A62" w:rsidR="002358C4" w:rsidRPr="00D02671" w:rsidRDefault="002358C4" w:rsidP="00614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02671">
              <w:rPr>
                <w:rFonts w:cs="Times New Roman"/>
                <w:sz w:val="20"/>
                <w:szCs w:val="20"/>
              </w:rPr>
              <w:t>36</w:t>
            </w:r>
          </w:p>
        </w:tc>
      </w:tr>
    </w:tbl>
    <w:p w14:paraId="0465EF02" w14:textId="77777777" w:rsidR="00D03F3A" w:rsidRPr="000C71D0" w:rsidRDefault="00D03F3A" w:rsidP="00EF42C7">
      <w:pPr>
        <w:rPr>
          <w:b/>
          <w:bCs/>
        </w:rPr>
      </w:pPr>
    </w:p>
    <w:sectPr w:rsidR="00D03F3A" w:rsidRPr="000C71D0">
      <w:headerReference w:type="even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42C7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2</cp:revision>
  <dcterms:created xsi:type="dcterms:W3CDTF">2024-05-01T15:17:00Z</dcterms:created>
  <dcterms:modified xsi:type="dcterms:W3CDTF">2024-05-0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